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28973" w14:textId="0A0F804F" w:rsidR="00043207" w:rsidRDefault="00A82837" w:rsidP="000432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837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</w:t>
      </w:r>
      <w:r w:rsidR="00043207" w:rsidRPr="00A82837">
        <w:rPr>
          <w:rFonts w:ascii="Times New Roman" w:hAnsi="Times New Roman" w:cs="Times New Roman"/>
          <w:sz w:val="24"/>
          <w:szCs w:val="24"/>
          <w:lang w:val="en-US"/>
        </w:rPr>
        <w:t>Table 1.</w:t>
      </w:r>
      <w:r w:rsidRPr="00A82837">
        <w:rPr>
          <w:lang w:val="en-US"/>
        </w:rPr>
        <w:t xml:space="preserve"> </w:t>
      </w:r>
      <w:r w:rsidRPr="00A82837">
        <w:rPr>
          <w:rFonts w:ascii="Times New Roman" w:hAnsi="Times New Roman" w:cs="Times New Roman"/>
          <w:sz w:val="24"/>
          <w:szCs w:val="24"/>
          <w:lang w:val="en-US"/>
        </w:rPr>
        <w:t>Demographic data (Age and sex) of study participants.</w:t>
      </w:r>
      <w:r w:rsidRPr="008737CF">
        <w:rPr>
          <w:lang w:val="en-US"/>
        </w:rPr>
        <w:t xml:space="preserve"> </w:t>
      </w:r>
      <w:r w:rsidR="000432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6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680"/>
      </w:tblGrid>
      <w:tr w:rsidR="00043207" w:rsidRPr="00FD6A93" w14:paraId="747B871B" w14:textId="77777777" w:rsidTr="00904D4D">
        <w:trPr>
          <w:trHeight w:val="375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FB37" w14:textId="77777777" w:rsidR="00043207" w:rsidRPr="00A82837" w:rsidRDefault="00043207" w:rsidP="00904D4D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82837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18F6" w14:textId="77777777" w:rsidR="00043207" w:rsidRPr="00FD6A93" w:rsidRDefault="00043207" w:rsidP="00904D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pt-BR"/>
              </w:rPr>
              <w:t>Healthy volunteers (N=10)</w:t>
            </w:r>
          </w:p>
        </w:tc>
      </w:tr>
      <w:tr w:rsidR="00043207" w:rsidRPr="00FD6A93" w14:paraId="4C41A030" w14:textId="77777777" w:rsidTr="00904D4D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CAC" w14:textId="77777777" w:rsidR="00043207" w:rsidRPr="00FD6A93" w:rsidRDefault="0004320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, mean (SD), year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1AF" w14:textId="77777777" w:rsidR="00043207" w:rsidRPr="00FD6A93" w:rsidRDefault="00043207" w:rsidP="00904D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± 7</w:t>
            </w:r>
          </w:p>
        </w:tc>
      </w:tr>
      <w:tr w:rsidR="00043207" w:rsidRPr="00FD6A93" w14:paraId="3E413D10" w14:textId="77777777" w:rsidTr="00904D4D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492" w14:textId="77777777" w:rsidR="00043207" w:rsidRPr="00FD6A93" w:rsidRDefault="0004320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846E" w14:textId="77777777" w:rsidR="00043207" w:rsidRPr="00FD6A93" w:rsidRDefault="0004320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043207" w:rsidRPr="00FD6A93" w14:paraId="4E659222" w14:textId="77777777" w:rsidTr="00904D4D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521" w14:textId="77777777" w:rsidR="00043207" w:rsidRPr="00FD6A93" w:rsidRDefault="0004320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           Male, n/N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66B" w14:textId="77777777" w:rsidR="00043207" w:rsidRPr="00FD6A93" w:rsidRDefault="00043207" w:rsidP="00904D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0 (60%)</w:t>
            </w:r>
          </w:p>
        </w:tc>
      </w:tr>
      <w:tr w:rsidR="00043207" w:rsidRPr="00FD6A93" w14:paraId="43E33302" w14:textId="77777777" w:rsidTr="00904D4D">
        <w:trPr>
          <w:trHeight w:val="330"/>
          <w:jc w:val="center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0555" w14:textId="77777777" w:rsidR="00043207" w:rsidRPr="00FD6A93" w:rsidRDefault="0004320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           Female, n/N (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65B3" w14:textId="77777777" w:rsidR="00043207" w:rsidRPr="00FD6A93" w:rsidRDefault="00043207" w:rsidP="00904D4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D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/10 (40%)</w:t>
            </w:r>
          </w:p>
        </w:tc>
      </w:tr>
      <w:tr w:rsidR="00043207" w:rsidRPr="00C84BA7" w14:paraId="78F38CB7" w14:textId="77777777" w:rsidTr="00904D4D">
        <w:trPr>
          <w:trHeight w:val="300"/>
          <w:jc w:val="center"/>
        </w:trPr>
        <w:tc>
          <w:tcPr>
            <w:tcW w:w="6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A94B" w14:textId="05E3DA8C" w:rsidR="00043207" w:rsidRPr="00C84BA7" w:rsidRDefault="00C84BA7" w:rsidP="00904D4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</w:t>
            </w:r>
            <w:r w:rsidRPr="00C84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s provided as average with standard devi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)</w:t>
            </w:r>
            <w:r w:rsidRPr="00C84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requency, respectively.</w:t>
            </w:r>
          </w:p>
        </w:tc>
      </w:tr>
    </w:tbl>
    <w:p w14:paraId="04976EC3" w14:textId="77777777" w:rsidR="00826369" w:rsidRPr="00C84BA7" w:rsidRDefault="00826369">
      <w:pPr>
        <w:rPr>
          <w:lang w:val="en-US"/>
        </w:rPr>
      </w:pPr>
    </w:p>
    <w:sectPr w:rsidR="00826369" w:rsidRPr="00C84B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07"/>
    <w:rsid w:val="00043207"/>
    <w:rsid w:val="00766C16"/>
    <w:rsid w:val="00826369"/>
    <w:rsid w:val="00A82837"/>
    <w:rsid w:val="00C8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7FD8"/>
  <w15:chartTrackingRefBased/>
  <w15:docId w15:val="{C1E7F210-18E9-471E-87C3-C544BAE6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07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67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astellucci</dc:creator>
  <cp:keywords/>
  <dc:description/>
  <cp:lastModifiedBy>Lea Castellucci</cp:lastModifiedBy>
  <cp:revision>3</cp:revision>
  <dcterms:created xsi:type="dcterms:W3CDTF">2023-12-15T12:24:00Z</dcterms:created>
  <dcterms:modified xsi:type="dcterms:W3CDTF">2024-02-01T14:37:00Z</dcterms:modified>
</cp:coreProperties>
</file>